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93B8E" w14:textId="46DD8E53" w:rsidR="003E3AB7" w:rsidRDefault="003E3AB7" w:rsidP="00B03D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3497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Histogram of raw census tract-level SES (</w:t>
      </w:r>
      <w:r>
        <w:rPr>
          <w:rFonts w:ascii="Times New Roman" w:hAnsi="Times New Roman" w:cs="Times New Roman"/>
          <w:b/>
          <w:bCs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, temperature and temperature variability in degrees Fahrenheit </w:t>
      </w:r>
      <w:r w:rsidRPr="0097533A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 – e</w:t>
      </w:r>
      <w:r w:rsidRPr="0097533A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and PTSS at one month </w:t>
      </w:r>
      <w:r w:rsidRPr="0097533A">
        <w:rPr>
          <w:rFonts w:ascii="Times New Roman" w:hAnsi="Times New Roman" w:cs="Times New Roman"/>
          <w:b/>
          <w:bCs/>
          <w:sz w:val="24"/>
          <w:szCs w:val="24"/>
        </w:rPr>
        <w:t>(f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09E826B" w14:textId="77777777" w:rsidR="003E3AB7" w:rsidRDefault="003E3AB7" w:rsidP="00B03D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AC20EE">
        <w:rPr>
          <w:noProof/>
        </w:rPr>
        <w:t xml:space="preserve"> </w:t>
      </w:r>
      <w:r w:rsidRPr="00AC20EE">
        <w:rPr>
          <w:noProof/>
        </w:rPr>
        <w:drawing>
          <wp:inline distT="0" distB="0" distL="0" distR="0" wp14:anchorId="7733AB46" wp14:editId="143E8CE6">
            <wp:extent cx="3852332" cy="2377440"/>
            <wp:effectExtent l="0" t="0" r="0" b="381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52332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AC20EE">
        <w:rPr>
          <w:noProof/>
        </w:rPr>
        <w:drawing>
          <wp:inline distT="0" distB="0" distL="0" distR="0" wp14:anchorId="3EB01FC2" wp14:editId="05BF24E8">
            <wp:extent cx="3852335" cy="2377440"/>
            <wp:effectExtent l="0" t="0" r="0" b="381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52335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DEF74" w14:textId="77777777" w:rsidR="003E3AB7" w:rsidRDefault="003E3AB7" w:rsidP="00B03D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AC20EE">
        <w:rPr>
          <w:noProof/>
        </w:rPr>
        <w:t xml:space="preserve"> </w:t>
      </w:r>
      <w:r w:rsidRPr="00AC20EE">
        <w:rPr>
          <w:noProof/>
        </w:rPr>
        <w:drawing>
          <wp:inline distT="0" distB="0" distL="0" distR="0" wp14:anchorId="10F77A14" wp14:editId="011301AC">
            <wp:extent cx="3852334" cy="2377440"/>
            <wp:effectExtent l="0" t="0" r="0" b="381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52334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d.</w:t>
      </w:r>
      <w:r w:rsidRPr="00AC20EE">
        <w:rPr>
          <w:noProof/>
        </w:rPr>
        <w:t xml:space="preserve"> </w:t>
      </w:r>
      <w:r w:rsidRPr="00AC20EE">
        <w:rPr>
          <w:noProof/>
        </w:rPr>
        <w:drawing>
          <wp:inline distT="0" distB="0" distL="0" distR="0" wp14:anchorId="5133E3FF" wp14:editId="4EBE9689">
            <wp:extent cx="3852334" cy="2377440"/>
            <wp:effectExtent l="0" t="0" r="0" b="3810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52334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811E7" w14:textId="77777777" w:rsidR="003E3AB7" w:rsidRPr="00AC20EE" w:rsidRDefault="003E3AB7" w:rsidP="00B03D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.</w:t>
      </w:r>
      <w:r w:rsidRPr="00AC20EE">
        <w:rPr>
          <w:noProof/>
        </w:rPr>
        <w:t xml:space="preserve"> </w:t>
      </w:r>
      <w:r w:rsidRPr="00AC20EE">
        <w:rPr>
          <w:noProof/>
        </w:rPr>
        <w:drawing>
          <wp:inline distT="0" distB="0" distL="0" distR="0" wp14:anchorId="00A1F677" wp14:editId="6078EDE6">
            <wp:extent cx="3852334" cy="2377440"/>
            <wp:effectExtent l="0" t="0" r="0" b="381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52334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f.</w:t>
      </w:r>
      <w:r w:rsidRPr="00AC20EE">
        <w:rPr>
          <w:noProof/>
        </w:rPr>
        <w:t xml:space="preserve"> </w:t>
      </w:r>
      <w:r w:rsidRPr="00AC20EE">
        <w:rPr>
          <w:noProof/>
        </w:rPr>
        <w:drawing>
          <wp:inline distT="0" distB="0" distL="0" distR="0" wp14:anchorId="1A4B7304" wp14:editId="5B8812F4">
            <wp:extent cx="3852334" cy="2377440"/>
            <wp:effectExtent l="0" t="0" r="0" b="3810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52334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CA3E6" w14:textId="77777777" w:rsidR="00E027E0" w:rsidRDefault="00E027E0" w:rsidP="00B03D6A">
      <w:pPr>
        <w:spacing w:line="240" w:lineRule="auto"/>
      </w:pPr>
    </w:p>
    <w:sectPr w:rsidR="00E027E0" w:rsidSect="00AC20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AB7"/>
    <w:rsid w:val="003E3AB7"/>
    <w:rsid w:val="00731EFB"/>
    <w:rsid w:val="007E20EB"/>
    <w:rsid w:val="00B03D6A"/>
    <w:rsid w:val="00E027E0"/>
    <w:rsid w:val="00F3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29D99"/>
  <w15:chartTrackingRefBased/>
  <w15:docId w15:val="{77EFD178-980A-4790-B1C1-E4BBF50D8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us, Talea M.</dc:creator>
  <cp:keywords/>
  <dc:description/>
  <cp:lastModifiedBy>Cornelius, Talea M.</cp:lastModifiedBy>
  <cp:revision>3</cp:revision>
  <dcterms:created xsi:type="dcterms:W3CDTF">2022-06-27T19:56:00Z</dcterms:created>
  <dcterms:modified xsi:type="dcterms:W3CDTF">2022-11-07T14:57:00Z</dcterms:modified>
</cp:coreProperties>
</file>